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56A" w:rsidRPr="008C7307" w:rsidRDefault="00B5456A" w:rsidP="00B5456A">
      <w:pPr>
        <w:spacing w:line="360" w:lineRule="auto"/>
        <w:rPr>
          <w:rFonts w:ascii="Times New Roman" w:hAnsi="Times New Roman" w:cs="Times New Roman"/>
          <w:lang w:val="en-US"/>
        </w:rPr>
      </w:pPr>
      <w:r w:rsidRPr="008C7307">
        <w:rPr>
          <w:rFonts w:ascii="Times New Roman" w:hAnsi="Times New Roman" w:cs="Times New Roman"/>
          <w:lang w:val="en-US"/>
        </w:rPr>
        <w:t xml:space="preserve">Table </w:t>
      </w:r>
      <w:r w:rsidR="00E36EA8">
        <w:rPr>
          <w:rFonts w:ascii="Times New Roman" w:hAnsi="Times New Roman" w:cs="Times New Roman"/>
          <w:lang w:val="en-US"/>
        </w:rPr>
        <w:t>S</w:t>
      </w:r>
      <w:r w:rsidRPr="008C7307">
        <w:rPr>
          <w:rFonts w:ascii="Times New Roman" w:hAnsi="Times New Roman" w:cs="Times New Roman"/>
          <w:lang w:val="en-US"/>
        </w:rPr>
        <w:t xml:space="preserve">1. List of ITS rDNA sequences of </w:t>
      </w:r>
      <w:r w:rsidRPr="008C7307">
        <w:rPr>
          <w:rFonts w:ascii="Times New Roman" w:hAnsi="Times New Roman" w:cs="Times New Roman"/>
          <w:i/>
          <w:lang w:val="en-US"/>
        </w:rPr>
        <w:t>Pseudo-nitzschia</w:t>
      </w:r>
      <w:r w:rsidRPr="008C7307">
        <w:rPr>
          <w:rFonts w:ascii="Times New Roman" w:hAnsi="Times New Roman" w:cs="Times New Roman"/>
          <w:lang w:val="en-US"/>
        </w:rPr>
        <w:t xml:space="preserve"> used in phylogenetic studies</w:t>
      </w:r>
    </w:p>
    <w:tbl>
      <w:tblPr>
        <w:tblW w:w="8326" w:type="dxa"/>
        <w:tblLook w:val="04A0" w:firstRow="1" w:lastRow="0" w:firstColumn="1" w:lastColumn="0" w:noHBand="0" w:noVBand="1"/>
      </w:tblPr>
      <w:tblGrid>
        <w:gridCol w:w="2268"/>
        <w:gridCol w:w="1523"/>
        <w:gridCol w:w="3155"/>
        <w:gridCol w:w="1380"/>
      </w:tblGrid>
      <w:tr w:rsidR="00B5456A" w:rsidRPr="008C7307" w:rsidTr="00F160E0">
        <w:trPr>
          <w:trHeight w:val="458"/>
        </w:trPr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xon</w:t>
            </w:r>
          </w:p>
        </w:tc>
        <w:tc>
          <w:tcPr>
            <w:tcW w:w="152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F160E0">
            <w:pPr>
              <w:spacing w:after="0" w:line="240" w:lineRule="auto"/>
              <w:ind w:left="-68" w:firstLine="6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ain designation</w:t>
            </w:r>
          </w:p>
        </w:tc>
        <w:tc>
          <w:tcPr>
            <w:tcW w:w="315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igin</w:t>
            </w:r>
          </w:p>
        </w:tc>
        <w:tc>
          <w:tcPr>
            <w:tcW w:w="13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cession no. ITS</w:t>
            </w:r>
          </w:p>
        </w:tc>
      </w:tr>
      <w:tr w:rsidR="00B5456A" w:rsidRPr="008C7307" w:rsidTr="00F160E0">
        <w:trPr>
          <w:trHeight w:val="458"/>
        </w:trPr>
        <w:tc>
          <w:tcPr>
            <w:tcW w:w="226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5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5456A" w:rsidRPr="008C7307" w:rsidTr="00F160E0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ragilariopsis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na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-E-F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660058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ragilariopsis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na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rikaFcyl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660059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ragilariopsis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na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A_plate12A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66006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ragilariopsis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ylindru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cyl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66005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ongissim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rain 3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J67177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abrensi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rJ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bra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 Bilbao,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C409109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rJ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bra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 Bilbao,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C409108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19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32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16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324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america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31E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C194944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ervel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523099</w:t>
            </w:r>
          </w:p>
        </w:tc>
      </w:tr>
      <w:tr w:rsidR="00B5456A" w:rsidRPr="008C7307" w:rsidTr="00F160E0">
        <w:trPr>
          <w:trHeight w:val="4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rctic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CC200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aufort Sea, Canad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T808253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CC200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eaufort Sea, Canad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T808255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arenysensi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r-D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rvion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iver Estuary,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Q228393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L-24 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81383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CMB-129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alan coast,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36795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australi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u4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nterey Bay, California,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06266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lifornia,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C32950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lifornia,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C32950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LYSt19A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ottish wat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45252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batesia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Tb19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luk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tik, Per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C147514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0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KR021328  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3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X572953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ipertit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0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318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1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32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1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319</w:t>
            </w:r>
          </w:p>
        </w:tc>
      </w:tr>
      <w:tr w:rsidR="00B5456A" w:rsidRPr="008C7307" w:rsidTr="00F160E0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brasilia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Sm07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mariang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tu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Q111404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Kk3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Kot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inabalu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abah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N252429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bucculent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2.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mib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H376339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1.1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mib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H37634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1.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mib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H37634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1.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mibi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H37634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cacianth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-5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ulf of Naples, 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813834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x2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xpam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lf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6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SL0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bu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ut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F482055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SL0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bu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ut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F48205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callianth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-11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ulf of Naples, 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81384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S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5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ircumpor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Sb5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ntubong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N25243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cuspidat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-17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ulf of Naples, 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81382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WFSC 189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shington,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X572955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WFSC 19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shington,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N09175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WFSC 19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shington,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X57295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WFSC 19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shington,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N050289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Sg1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. John Island, Singapo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X57295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dney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ndi Beach, Sydney, Austral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6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x1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ear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xpam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Mexic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5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nerife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nerife, Canary Islan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53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decipien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anCan4-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nary Islan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33615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x1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xpam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lf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xico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336156</w:t>
            </w:r>
          </w:p>
        </w:tc>
      </w:tr>
      <w:tr w:rsidR="00B5456A" w:rsidRPr="008C7307" w:rsidTr="00F160E0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Kk3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Kot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inabalu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abah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P337355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delicatissim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sm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1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bart, Tasmania, Austral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48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eso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aeso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Kattegat, Denmar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32920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-2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Q813832 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FPd97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funato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y, Jap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329208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CMB-10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alan coast,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478793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doloros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-59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813835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lif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nterey Bay, California,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33615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fraudulent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enys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Cataluña,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99036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52310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mens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mens,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4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fryxellia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WFSC 24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shington State,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N050288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WFSC 24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shington State,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N05028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fukuyo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Kk3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Kot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inabalu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abah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C147515</w:t>
            </w:r>
          </w:p>
        </w:tc>
      </w:tr>
      <w:tr w:rsidR="00B5456A" w:rsidRPr="008C7307" w:rsidTr="00F160E0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15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ina Bay, 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31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Tb2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luk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tik, Per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C14751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Tb3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luk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tik, Per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C14751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galaxia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CMB-17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limpic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talunya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327368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0)4A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F714915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x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ear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uxpam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Mexic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5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ydney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32737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granii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UBC10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cean Station Pap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06867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hallegraeffi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D44_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ast Coast of Australia (-32.465 ̊N,153.705 ̊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F044023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D49_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F04402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haslean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WK3/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C01745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WFSC 18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astal WA, NE Pacific Oc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N05028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WFSC 25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astal WA, NE Pacific Oc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N08596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FP4101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funato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y, Iwate, Jap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N05028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inflatul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7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uket, Thailan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329204</w:t>
            </w:r>
          </w:p>
        </w:tc>
      </w:tr>
      <w:tr w:rsidR="00B5456A" w:rsidRPr="008C7307" w:rsidTr="00F160E0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kodama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Pd2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ort Dickson,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geri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embilan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F482050</w:t>
            </w:r>
          </w:p>
        </w:tc>
      </w:tr>
      <w:tr w:rsidR="00B5456A" w:rsidRPr="008C7307" w:rsidTr="00F160E0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Pd3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ort Dickson,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geri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embilan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F48205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limii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0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it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313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1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ait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31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</w:t>
            </w:r>
            <w:r w:rsidR="0015645D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z</w:t>
            </w: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schia lineola 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WFSC 18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astal WA, NE Pacific Oc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JN050284 </w:t>
            </w:r>
          </w:p>
        </w:tc>
      </w:tr>
      <w:tr w:rsidR="00B5456A" w:rsidRPr="008C7307" w:rsidTr="00F160E0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lundholmia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0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ina Bay, 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315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2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okop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31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Tb1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eluk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tik, Per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C147523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nnii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-10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ulf of Naples, 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813839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8)10A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F714905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BA5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saro, Adriatic Sea, 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65097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BA6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saro, Adriatic Sea, 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650978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micropor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Kk1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Kot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inabalu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abah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N25242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PB-B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ong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y, Vietna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4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multiserie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u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nterey Bay, California, U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44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FPm98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funato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y, Jap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062664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multistriat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oreaA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hin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ae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y, South Ko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43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ulf of Naples, 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F63667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anaoensi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418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n’ao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sland, Ch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G78788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4206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n’ao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sland, Ch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G787879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421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n’ao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sland, Ch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G78788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421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an’ao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sland, Ch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G78788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seudo-nitzschia obtus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omso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Norwa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K06266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lurisecta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bart 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smania, Austral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5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 MLR-201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ulf of Naples, 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Y519273 </w:t>
            </w:r>
          </w:p>
        </w:tc>
      </w:tr>
      <w:tr w:rsidR="00B5456A" w:rsidRPr="008C7307" w:rsidTr="00F160E0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pseudodelicatissim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–1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ulf of Naples, 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81382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L-19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ulf of Naples, Ita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813828</w:t>
            </w:r>
          </w:p>
        </w:tc>
      </w:tr>
      <w:tr w:rsidR="00B5456A" w:rsidRPr="008C7307" w:rsidTr="00F160E0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r-D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rvion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River Estuary, Bay of Biscay, Northern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Q22839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A1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rmaikos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ulf, Gree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J85904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A1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rmaikos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ulf, Gree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J859048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9)7A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rmaikos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ulf, Gree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F71491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9)9A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hermaikos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Gulf, Gree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F714918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Pseudo-nitzschia pungen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t4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uaraTebas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Q11141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Sb4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antubong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Q111413</w:t>
            </w:r>
          </w:p>
        </w:tc>
      </w:tr>
      <w:tr w:rsidR="00B5456A" w:rsidRPr="008C7307" w:rsidTr="00F160E0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sabi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Pd57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ort Dickson,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geri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embilan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M400610</w:t>
            </w:r>
          </w:p>
        </w:tc>
      </w:tr>
      <w:tr w:rsidR="00B5456A" w:rsidRPr="008C7307" w:rsidTr="00F160E0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Pd6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ort Dickson,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geri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embilan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M400604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s10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zanillo Bay, Colima Mexic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P28850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s147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zanillo Bay, Colima Mexic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P288507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seriat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issum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issum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redning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Denmar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4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LYSt52B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otland, U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452524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imulan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28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ya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y, South China S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F374769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28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ingdao, Yellow S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F374770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94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anshan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Island, South China S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F37477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984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iwan Strait, East China S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F37477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subcurvat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-F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ss Sea, Antarct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Q329205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subfraudulent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7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okop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299</w:t>
            </w:r>
          </w:p>
        </w:tc>
      </w:tr>
      <w:tr w:rsidR="00B5456A" w:rsidRPr="008C7307" w:rsidTr="00F160E0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Mi17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rina Bay, Miri, Sarawak, Malays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R021298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8)8A3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F714929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subpacific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zen</w:t>
            </w:r>
            <w:proofErr w:type="spellEnd"/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U523104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32E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C19495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C26 CL13 1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M245509</w:t>
            </w:r>
          </w:p>
        </w:tc>
      </w:tr>
      <w:tr w:rsidR="00B5456A" w:rsidRPr="008C7307" w:rsidTr="00F160E0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252-07E7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ulf of Maine, Northwestern Atlantic Ocea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F00683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09) 2A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F714906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s 290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7776C9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antos Bay, </w:t>
            </w:r>
            <w:r w:rsidR="00B5456A"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senad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K706532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s 291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7776C9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Santos Bay,</w:t>
            </w: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B5456A"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nsenad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K706533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s 272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zanillo</w:t>
            </w:r>
            <w:r w:rsidR="007776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K706531</w:t>
            </w:r>
          </w:p>
        </w:tc>
      </w:tr>
      <w:tr w:rsidR="00B5456A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s 275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zanillo</w:t>
            </w:r>
            <w:r w:rsidR="007776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456A" w:rsidRPr="008C7307" w:rsidRDefault="00B5456A" w:rsidP="00777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K706530</w:t>
            </w:r>
          </w:p>
        </w:tc>
      </w:tr>
      <w:tr w:rsidR="00977E99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bookmarkStart w:id="0" w:name="_GoBack" w:colFirst="0" w:colLast="3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f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 subpacifica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dA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ia de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ousa</w:t>
            </w:r>
            <w:proofErr w:type="spellEnd"/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,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60</w:t>
            </w:r>
          </w:p>
        </w:tc>
      </w:tr>
      <w:tr w:rsidR="00977E99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-2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sta Nova, Portug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58</w:t>
            </w:r>
          </w:p>
        </w:tc>
      </w:tr>
      <w:tr w:rsidR="00977E99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mens8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imens,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59</w:t>
            </w:r>
          </w:p>
        </w:tc>
      </w:tr>
      <w:tr w:rsidR="00977E99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r-1D</w:t>
            </w:r>
          </w:p>
        </w:tc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uthern Bay of Biscay, Spa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C409107</w:t>
            </w:r>
          </w:p>
        </w:tc>
      </w:tr>
      <w:bookmarkEnd w:id="0"/>
      <w:tr w:rsidR="00977E99" w:rsidRPr="008C7307" w:rsidTr="00F160E0">
        <w:trPr>
          <w:trHeight w:val="31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Pseudo-nitzschia turgidula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WFSC 220</w:t>
            </w:r>
          </w:p>
        </w:tc>
        <w:tc>
          <w:tcPr>
            <w:tcW w:w="3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N091764</w:t>
            </w:r>
          </w:p>
        </w:tc>
      </w:tr>
      <w:tr w:rsidR="00977E99" w:rsidRPr="008C7307" w:rsidTr="00F160E0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Pseudo-nitzschia </w:t>
            </w:r>
            <w:proofErr w:type="spellStart"/>
            <w:r w:rsidRPr="008C73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urgiduloides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-19</w:t>
            </w:r>
          </w:p>
        </w:tc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oss Sea, Antarctic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E99" w:rsidRPr="008C7307" w:rsidRDefault="00977E99" w:rsidP="00977E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C7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Y257839</w:t>
            </w:r>
          </w:p>
        </w:tc>
      </w:tr>
    </w:tbl>
    <w:p w:rsidR="00B5456A" w:rsidRDefault="00B5456A" w:rsidP="00B5456A">
      <w:pPr>
        <w:spacing w:line="360" w:lineRule="auto"/>
        <w:rPr>
          <w:lang w:val="en-US"/>
        </w:rPr>
      </w:pPr>
    </w:p>
    <w:p w:rsidR="002F5465" w:rsidRDefault="002F5465"/>
    <w:sectPr w:rsidR="002F546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56A"/>
    <w:rsid w:val="0015645D"/>
    <w:rsid w:val="002F5465"/>
    <w:rsid w:val="004D045B"/>
    <w:rsid w:val="00603197"/>
    <w:rsid w:val="007776C9"/>
    <w:rsid w:val="00783493"/>
    <w:rsid w:val="008C7307"/>
    <w:rsid w:val="00977E99"/>
    <w:rsid w:val="00AF35FA"/>
    <w:rsid w:val="00B20FE2"/>
    <w:rsid w:val="00B5456A"/>
    <w:rsid w:val="00D915E5"/>
    <w:rsid w:val="00E36EA8"/>
    <w:rsid w:val="00F160E0"/>
    <w:rsid w:val="00F7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117DA"/>
  <w15:chartTrackingRefBased/>
  <w15:docId w15:val="{8481169F-3C4E-4521-8836-719C91450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56A"/>
    <w:rPr>
      <w:rFonts w:ascii="Arial" w:hAnsi="Arial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0</Words>
  <Characters>6104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0-01-15T01:48:00Z</dcterms:created>
  <dcterms:modified xsi:type="dcterms:W3CDTF">2020-01-15T01:48:00Z</dcterms:modified>
</cp:coreProperties>
</file>